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5EF78" w14:textId="5D48B7EE" w:rsidR="009E7029" w:rsidRPr="005E244A" w:rsidRDefault="00847A4C">
      <w:pPr>
        <w:rPr>
          <w:b/>
          <w:bCs/>
          <w:u w:val="single"/>
        </w:rPr>
      </w:pPr>
      <w:r w:rsidRPr="005E244A">
        <w:rPr>
          <w:b/>
          <w:bCs/>
          <w:u w:val="single"/>
        </w:rPr>
        <w:t>N</w:t>
      </w:r>
      <w:r w:rsidR="005E244A" w:rsidRPr="005E244A">
        <w:rPr>
          <w:b/>
          <w:bCs/>
          <w:u w:val="single"/>
        </w:rPr>
        <w:t>otes on Figure 1</w:t>
      </w:r>
    </w:p>
    <w:p w14:paraId="25AE1CB5" w14:textId="5DF1124E" w:rsidR="005E244A" w:rsidRDefault="005E244A">
      <w:r>
        <w:t xml:space="preserve">Figure 1 was revised using </w:t>
      </w:r>
      <w:r w:rsidR="008F14F0">
        <w:t xml:space="preserve">publicly available maps </w:t>
      </w:r>
      <w:r w:rsidR="00842F5A">
        <w:t xml:space="preserve">from </w:t>
      </w:r>
      <w:r w:rsidR="008338C5">
        <w:t>“</w:t>
      </w:r>
      <w:r w:rsidR="008338C5" w:rsidRPr="008338C5">
        <w:t>https://d-maps.com</w:t>
      </w:r>
      <w:r w:rsidR="008338C5">
        <w:t>”</w:t>
      </w:r>
      <w:r w:rsidR="00E174D9">
        <w:t xml:space="preserve"> </w:t>
      </w:r>
      <w:r w:rsidR="008338C5">
        <w:t>and “</w:t>
      </w:r>
      <w:r w:rsidR="008338C5" w:rsidRPr="008338C5">
        <w:t>https://commons.wikimedia.org</w:t>
      </w:r>
      <w:r w:rsidR="008338C5">
        <w:t>”</w:t>
      </w:r>
      <w:r w:rsidR="008338C5" w:rsidRPr="008338C5">
        <w:t xml:space="preserve"> </w:t>
      </w:r>
      <w:r w:rsidR="005874A5">
        <w:t xml:space="preserve">with the following </w:t>
      </w:r>
      <w:r w:rsidR="00A875E7">
        <w:t>source details</w:t>
      </w:r>
      <w:r w:rsidR="008338C5">
        <w:t>:</w:t>
      </w:r>
    </w:p>
    <w:p w14:paraId="373B8C48" w14:textId="77777777" w:rsidR="008338C5" w:rsidRDefault="008338C5"/>
    <w:p w14:paraId="4FC52B69" w14:textId="17B2C335" w:rsidR="00B13455" w:rsidRPr="00864D6A" w:rsidRDefault="00864D6A" w:rsidP="00443FC9">
      <w:pPr>
        <w:pStyle w:val="ListParagraph"/>
        <w:numPr>
          <w:ilvl w:val="0"/>
          <w:numId w:val="1"/>
        </w:numPr>
      </w:pPr>
      <w:r w:rsidRPr="00864D6A">
        <w:t xml:space="preserve">Political Map of </w:t>
      </w:r>
      <w:r w:rsidR="005438BC" w:rsidRPr="00864D6A">
        <w:t>Afri</w:t>
      </w:r>
      <w:r w:rsidR="004D1FFE" w:rsidRPr="00864D6A">
        <w:t>ca</w:t>
      </w:r>
      <w:r w:rsidR="008338C5">
        <w:t xml:space="preserve"> (</w:t>
      </w:r>
      <w:r w:rsidR="00443FC9">
        <w:t>labelled “A” in Figure 1)</w:t>
      </w:r>
      <w:r w:rsidR="004D1FFE" w:rsidRPr="00864D6A">
        <w:t xml:space="preserve">: </w:t>
      </w:r>
      <w:r w:rsidR="004D1FFE" w:rsidRPr="00864D6A">
        <w:tab/>
      </w:r>
      <w:r w:rsidR="004D1FFE" w:rsidRPr="00864D6A">
        <w:tab/>
      </w:r>
      <w:r w:rsidR="008E3D58" w:rsidRPr="00864D6A">
        <w:tab/>
      </w:r>
      <w:r w:rsidR="008E3D58" w:rsidRPr="00864D6A">
        <w:tab/>
      </w:r>
    </w:p>
    <w:p w14:paraId="7BBEC804" w14:textId="0E3C45A4" w:rsidR="00B13455" w:rsidRPr="001C38E5" w:rsidRDefault="00DD32B8" w:rsidP="00286E12">
      <w:pPr>
        <w:ind w:left="720" w:firstLine="720"/>
      </w:pPr>
      <w:hyperlink r:id="rId5" w:history="1">
        <w:r w:rsidR="00286E12" w:rsidRPr="001C38E5">
          <w:rPr>
            <w:rStyle w:val="Hyperlink"/>
          </w:rPr>
          <w:t>https://d-maps.com/carte.php?num_car=737&amp;lang=en</w:t>
        </w:r>
      </w:hyperlink>
      <w:r w:rsidR="00B13455" w:rsidRPr="001C38E5">
        <w:t xml:space="preserve"> </w:t>
      </w:r>
    </w:p>
    <w:p w14:paraId="1493D2AE" w14:textId="389A116C" w:rsidR="005438BC" w:rsidRPr="00443FC9" w:rsidRDefault="00DD32B8" w:rsidP="00286E12">
      <w:pPr>
        <w:ind w:left="1440"/>
        <w:rPr>
          <w:lang w:val="fr-FR"/>
        </w:rPr>
      </w:pPr>
      <w:hyperlink r:id="rId6" w:history="1">
        <w:r w:rsidR="00286E12" w:rsidRPr="00443FC9">
          <w:rPr>
            <w:rStyle w:val="Hyperlink"/>
            <w:lang w:val="fr-FR"/>
          </w:rPr>
          <w:t>https://d-maps.com/m/africa/afrique/afrique10.gif</w:t>
        </w:r>
      </w:hyperlink>
      <w:r w:rsidR="004D1FFE" w:rsidRPr="00443FC9">
        <w:rPr>
          <w:lang w:val="fr-FR"/>
        </w:rPr>
        <w:t xml:space="preserve"> </w:t>
      </w:r>
      <w:r w:rsidR="00443FC9" w:rsidRPr="00443FC9">
        <w:rPr>
          <w:lang w:val="fr-FR"/>
        </w:rPr>
        <w:t>(imag</w:t>
      </w:r>
      <w:r w:rsidR="00443FC9">
        <w:rPr>
          <w:lang w:val="fr-FR"/>
        </w:rPr>
        <w:t>e file)</w:t>
      </w:r>
      <w:r w:rsidR="00AE2E3C">
        <w:rPr>
          <w:lang w:val="fr-FR"/>
        </w:rPr>
        <w:t>.</w:t>
      </w:r>
    </w:p>
    <w:p w14:paraId="6D6C0DD0" w14:textId="77777777" w:rsidR="00286E12" w:rsidRPr="00443FC9" w:rsidRDefault="00286E12">
      <w:pPr>
        <w:rPr>
          <w:lang w:val="fr-FR"/>
        </w:rPr>
      </w:pPr>
    </w:p>
    <w:p w14:paraId="6EE36A10" w14:textId="73DDD803" w:rsidR="00286E12" w:rsidRDefault="00864D6A" w:rsidP="00AE2E3C">
      <w:pPr>
        <w:pStyle w:val="ListParagraph"/>
        <w:numPr>
          <w:ilvl w:val="0"/>
          <w:numId w:val="1"/>
        </w:numPr>
      </w:pPr>
      <w:r>
        <w:t xml:space="preserve">Political Map of </w:t>
      </w:r>
      <w:r w:rsidR="004D1FFE" w:rsidRPr="008C0C30">
        <w:t>West Africa</w:t>
      </w:r>
      <w:r w:rsidR="00AE2E3C">
        <w:t xml:space="preserve"> (labelled “B” in Figure 1)</w:t>
      </w:r>
      <w:r w:rsidR="004D1FFE" w:rsidRPr="008C0C30">
        <w:t>:</w:t>
      </w:r>
    </w:p>
    <w:p w14:paraId="65493CC2" w14:textId="28DE9842" w:rsidR="00286E12" w:rsidRDefault="00DD32B8" w:rsidP="00864D6A">
      <w:pPr>
        <w:ind w:left="720" w:firstLine="720"/>
      </w:pPr>
      <w:hyperlink r:id="rId7" w:history="1">
        <w:bookmarkStart w:id="0" w:name="_Hlk103768998"/>
        <w:r w:rsidR="00864D6A" w:rsidRPr="00525083">
          <w:rPr>
            <w:rStyle w:val="Hyperlink"/>
          </w:rPr>
          <w:t>https://d-maps.com</w:t>
        </w:r>
        <w:bookmarkEnd w:id="0"/>
        <w:r w:rsidR="00864D6A" w:rsidRPr="00525083">
          <w:rPr>
            <w:rStyle w:val="Hyperlink"/>
          </w:rPr>
          <w:t>/carte.php?num_car=753&amp;lang=en</w:t>
        </w:r>
      </w:hyperlink>
      <w:r w:rsidR="00864D6A">
        <w:t xml:space="preserve"> </w:t>
      </w:r>
    </w:p>
    <w:p w14:paraId="67A8858C" w14:textId="099B3314" w:rsidR="004D1FFE" w:rsidRPr="00AE2E3C" w:rsidRDefault="008E3D58">
      <w:pPr>
        <w:rPr>
          <w:lang w:val="fr-FR"/>
        </w:rPr>
      </w:pPr>
      <w:r>
        <w:tab/>
      </w:r>
      <w:r>
        <w:tab/>
      </w:r>
      <w:hyperlink r:id="rId8" w:history="1">
        <w:r w:rsidR="0068799C" w:rsidRPr="00AE2E3C">
          <w:rPr>
            <w:rStyle w:val="Hyperlink"/>
            <w:lang w:val="fr-FR"/>
          </w:rPr>
          <w:t>https://d-maps.com/m/africa/west/west06.gif</w:t>
        </w:r>
      </w:hyperlink>
      <w:r w:rsidR="0068799C" w:rsidRPr="00AE2E3C">
        <w:rPr>
          <w:lang w:val="fr-FR"/>
        </w:rPr>
        <w:t xml:space="preserve"> </w:t>
      </w:r>
      <w:r w:rsidR="00727CEC" w:rsidRPr="00AE2E3C">
        <w:rPr>
          <w:lang w:val="fr-FR"/>
        </w:rPr>
        <w:t xml:space="preserve"> </w:t>
      </w:r>
      <w:r w:rsidR="00AE2E3C" w:rsidRPr="00AE2E3C">
        <w:rPr>
          <w:lang w:val="fr-FR"/>
        </w:rPr>
        <w:t>(imag</w:t>
      </w:r>
      <w:r w:rsidR="00AE2E3C">
        <w:rPr>
          <w:lang w:val="fr-FR"/>
        </w:rPr>
        <w:t>e file).</w:t>
      </w:r>
    </w:p>
    <w:p w14:paraId="46263A02" w14:textId="77777777" w:rsidR="00864D6A" w:rsidRPr="00AE2E3C" w:rsidRDefault="00864D6A" w:rsidP="005946D3">
      <w:pPr>
        <w:ind w:firstLine="720"/>
        <w:rPr>
          <w:lang w:val="fr-FR"/>
        </w:rPr>
      </w:pPr>
    </w:p>
    <w:p w14:paraId="20451409" w14:textId="0382EB82" w:rsidR="001C38E5" w:rsidRDefault="00306866" w:rsidP="00FD35BB">
      <w:pPr>
        <w:ind w:left="742"/>
      </w:pPr>
      <w:r>
        <w:t>P</w:t>
      </w:r>
      <w:r w:rsidR="005368C0">
        <w:t xml:space="preserve">ermission for use </w:t>
      </w:r>
      <w:r w:rsidR="00D41303">
        <w:t xml:space="preserve">of both maps </w:t>
      </w:r>
      <w:r w:rsidR="005368C0">
        <w:t xml:space="preserve">has been granted by the owner of </w:t>
      </w:r>
      <w:r w:rsidR="00CB12E0">
        <w:t>d-map.com</w:t>
      </w:r>
      <w:r w:rsidR="00D41303">
        <w:t xml:space="preserve"> </w:t>
      </w:r>
      <w:r w:rsidR="00FD35BB">
        <w:t>and</w:t>
      </w:r>
      <w:r w:rsidR="00D41303">
        <w:t xml:space="preserve"> </w:t>
      </w:r>
      <w:r w:rsidR="00FD35BB">
        <w:t>attached</w:t>
      </w:r>
      <w:r w:rsidR="00942A00">
        <w:t xml:space="preserve"> as supporting documents</w:t>
      </w:r>
      <w:r w:rsidR="00FD35BB">
        <w:t xml:space="preserve"> in the submission.</w:t>
      </w:r>
      <w:r w:rsidR="00942A00">
        <w:t xml:space="preserve"> </w:t>
      </w:r>
      <w:r w:rsidR="00CB12E0">
        <w:t xml:space="preserve"> </w:t>
      </w:r>
      <w:r w:rsidR="00D16BC6">
        <w:t xml:space="preserve">They </w:t>
      </w:r>
      <w:r w:rsidR="00DD32B8">
        <w:t>have also been cited in the list of references.</w:t>
      </w:r>
    </w:p>
    <w:p w14:paraId="1596C509" w14:textId="77777777" w:rsidR="00E174D9" w:rsidRDefault="00E174D9" w:rsidP="00DE4C97"/>
    <w:p w14:paraId="7CC64822" w14:textId="77777777" w:rsidR="00721206" w:rsidRDefault="00DE4C97" w:rsidP="00142C8F">
      <w:pPr>
        <w:pStyle w:val="ListParagraph"/>
        <w:numPr>
          <w:ilvl w:val="0"/>
          <w:numId w:val="1"/>
        </w:numPr>
      </w:pPr>
      <w:r>
        <w:t>The Gambia (with Districts):</w:t>
      </w:r>
      <w:r w:rsidRPr="00065087">
        <w:t xml:space="preserve"> </w:t>
      </w:r>
    </w:p>
    <w:p w14:paraId="0B161079" w14:textId="6882B4CA" w:rsidR="00981FFD" w:rsidRDefault="00981FFD" w:rsidP="00981FFD">
      <w:pPr>
        <w:ind w:left="720"/>
      </w:pPr>
    </w:p>
    <w:p w14:paraId="06AF085F" w14:textId="5FED9BF0" w:rsidR="00981FFD" w:rsidRDefault="00DD32B8" w:rsidP="00981FFD">
      <w:pPr>
        <w:ind w:firstLine="720"/>
      </w:pPr>
      <w:hyperlink r:id="rId9" w:history="1">
        <w:r w:rsidR="00B016ED" w:rsidRPr="00AC1A99">
          <w:rPr>
            <w:rStyle w:val="Hyperlink"/>
          </w:rPr>
          <w:t>https://commons.wikimedia.org/wiki/File:Gambia_districts.png</w:t>
        </w:r>
      </w:hyperlink>
      <w:r w:rsidR="00981FFD">
        <w:t xml:space="preserve"> </w:t>
      </w:r>
    </w:p>
    <w:p w14:paraId="12D9FF75" w14:textId="55F3EBB2" w:rsidR="00DE4C97" w:rsidRPr="00B016ED" w:rsidRDefault="00DD32B8" w:rsidP="00B016ED">
      <w:pPr>
        <w:ind w:left="720"/>
        <w:rPr>
          <w:lang w:val="fr-FR"/>
        </w:rPr>
      </w:pPr>
      <w:hyperlink r:id="rId10" w:anchor="/media/File:Gambia_districts.png" w:history="1">
        <w:r w:rsidR="00B016ED" w:rsidRPr="00B016ED">
          <w:rPr>
            <w:rStyle w:val="Hyperlink"/>
            <w:lang w:val="fr-FR"/>
          </w:rPr>
          <w:t>https://en.wikipedia.org/wiki/User_talk:Rarelibra/Maps2#/media/File:Gambia_districts.png</w:t>
        </w:r>
      </w:hyperlink>
      <w:r w:rsidR="00C73AC0" w:rsidRPr="00B016ED">
        <w:rPr>
          <w:lang w:val="fr-FR"/>
        </w:rPr>
        <w:t xml:space="preserve"> </w:t>
      </w:r>
      <w:r w:rsidR="00B016ED" w:rsidRPr="00B016ED">
        <w:rPr>
          <w:lang w:val="fr-FR"/>
        </w:rPr>
        <w:t>(imag</w:t>
      </w:r>
      <w:r w:rsidR="00B016ED">
        <w:rPr>
          <w:lang w:val="fr-FR"/>
        </w:rPr>
        <w:t>e file)</w:t>
      </w:r>
    </w:p>
    <w:p w14:paraId="6423A86C" w14:textId="77777777" w:rsidR="00626F0D" w:rsidRPr="00964BE8" w:rsidRDefault="00626F0D">
      <w:pPr>
        <w:rPr>
          <w:lang w:val="fr-FR"/>
        </w:rPr>
      </w:pPr>
    </w:p>
    <w:p w14:paraId="47CAC1E1" w14:textId="77777777" w:rsidR="00BE0850" w:rsidRDefault="001C0196" w:rsidP="00754519">
      <w:pPr>
        <w:ind w:firstLine="720"/>
      </w:pPr>
      <w:r w:rsidRPr="003A5239">
        <w:t>T</w:t>
      </w:r>
      <w:r w:rsidR="003A5239" w:rsidRPr="003A5239">
        <w:t xml:space="preserve">he </w:t>
      </w:r>
      <w:r w:rsidR="003A5239">
        <w:t>terms of use are</w:t>
      </w:r>
      <w:r w:rsidR="00BE0850">
        <w:t xml:space="preserve"> indicated in this link:</w:t>
      </w:r>
    </w:p>
    <w:p w14:paraId="217D29C8" w14:textId="6B89C2A6" w:rsidR="00DF62D8" w:rsidRPr="003A5239" w:rsidRDefault="00DD32B8" w:rsidP="00754519">
      <w:pPr>
        <w:ind w:firstLine="720"/>
      </w:pPr>
      <w:hyperlink r:id="rId11" w:anchor="filelinks" w:history="1">
        <w:r w:rsidR="00BE0850" w:rsidRPr="007A07BD">
          <w:rPr>
            <w:rStyle w:val="Hyperlink"/>
          </w:rPr>
          <w:t>https://commons.wikimedia.org/wiki/File:Gambia_districts.png#filelinks</w:t>
        </w:r>
      </w:hyperlink>
      <w:r w:rsidR="00DF62D8" w:rsidRPr="003A5239">
        <w:t xml:space="preserve"> </w:t>
      </w:r>
    </w:p>
    <w:p w14:paraId="1D1CA38E" w14:textId="176E120F" w:rsidR="00DF62D8" w:rsidRPr="003A5239" w:rsidRDefault="00BE0850">
      <w:r>
        <w:tab/>
      </w:r>
      <w:r w:rsidR="00983D66">
        <w:t>and states:</w:t>
      </w:r>
    </w:p>
    <w:p w14:paraId="5EF427D0" w14:textId="00459148" w:rsidR="00F85435" w:rsidRPr="008C0C30" w:rsidRDefault="00983D66" w:rsidP="00983D66">
      <w:pPr>
        <w:ind w:left="1276"/>
      </w:pPr>
      <w:r>
        <w:t>“</w:t>
      </w:r>
      <w:r w:rsidR="00A16274" w:rsidRPr="00A16274">
        <w:t>I, the copyright holder of this work, release this work into the </w:t>
      </w:r>
      <w:hyperlink r:id="rId12" w:tooltip="w:en:public domain" w:history="1">
        <w:r w:rsidR="00A16274" w:rsidRPr="00A16274">
          <w:rPr>
            <w:rStyle w:val="Hyperlink"/>
            <w:b/>
            <w:bCs/>
          </w:rPr>
          <w:t>public domain</w:t>
        </w:r>
      </w:hyperlink>
      <w:r w:rsidR="00A16274" w:rsidRPr="00A16274">
        <w:t>. This applies worldwide.</w:t>
      </w:r>
      <w:r w:rsidR="007F06CA">
        <w:t xml:space="preserve"> </w:t>
      </w:r>
      <w:r w:rsidR="00A16274" w:rsidRPr="00A16274">
        <w:t>In some countries this may not be legally possible; if so:</w:t>
      </w:r>
      <w:r w:rsidR="00A16274" w:rsidRPr="00A16274">
        <w:br/>
      </w:r>
      <w:r w:rsidR="00A16274" w:rsidRPr="00A16274">
        <w:rPr>
          <w:i/>
          <w:iCs/>
        </w:rPr>
        <w:t>I grant anyone the right to use this work </w:t>
      </w:r>
      <w:r w:rsidR="00A16274" w:rsidRPr="00A16274">
        <w:rPr>
          <w:b/>
          <w:bCs/>
          <w:i/>
          <w:iCs/>
        </w:rPr>
        <w:t>for any purpose</w:t>
      </w:r>
      <w:r w:rsidR="00A16274" w:rsidRPr="00A16274">
        <w:rPr>
          <w:i/>
          <w:iCs/>
        </w:rPr>
        <w:t>, without any conditions, unless such conditions are required by law</w:t>
      </w:r>
      <w:r w:rsidR="00801533">
        <w:rPr>
          <w:i/>
          <w:iCs/>
        </w:rPr>
        <w:t>”</w:t>
      </w:r>
      <w:r w:rsidR="00A16274" w:rsidRPr="00A16274">
        <w:rPr>
          <w:i/>
          <w:iCs/>
        </w:rPr>
        <w:t>.</w:t>
      </w:r>
    </w:p>
    <w:p w14:paraId="6B8F02FE" w14:textId="77777777" w:rsidR="00F85435" w:rsidRPr="008C0C30" w:rsidRDefault="00F85435"/>
    <w:sectPr w:rsidR="00F85435" w:rsidRPr="008C0C30" w:rsidSect="00983D66">
      <w:pgSz w:w="11906" w:h="16838"/>
      <w:pgMar w:top="1440" w:right="2267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067F56"/>
    <w:multiLevelType w:val="hybridMultilevel"/>
    <w:tmpl w:val="C4AA36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80477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01A"/>
    <w:rsid w:val="00013E12"/>
    <w:rsid w:val="00065087"/>
    <w:rsid w:val="00142C8F"/>
    <w:rsid w:val="001C0196"/>
    <w:rsid w:val="001C38E5"/>
    <w:rsid w:val="00204BF6"/>
    <w:rsid w:val="00286E12"/>
    <w:rsid w:val="00306866"/>
    <w:rsid w:val="00354E07"/>
    <w:rsid w:val="003A5239"/>
    <w:rsid w:val="00443FC9"/>
    <w:rsid w:val="004D1FFE"/>
    <w:rsid w:val="005368C0"/>
    <w:rsid w:val="005438BC"/>
    <w:rsid w:val="005874A5"/>
    <w:rsid w:val="005946D3"/>
    <w:rsid w:val="005C501A"/>
    <w:rsid w:val="005E244A"/>
    <w:rsid w:val="00626F0D"/>
    <w:rsid w:val="0068799C"/>
    <w:rsid w:val="00721206"/>
    <w:rsid w:val="00727CEC"/>
    <w:rsid w:val="00754519"/>
    <w:rsid w:val="007F06CA"/>
    <w:rsid w:val="00801533"/>
    <w:rsid w:val="008338C5"/>
    <w:rsid w:val="00842F5A"/>
    <w:rsid w:val="00847A4C"/>
    <w:rsid w:val="00864D6A"/>
    <w:rsid w:val="00867569"/>
    <w:rsid w:val="008C0C30"/>
    <w:rsid w:val="008E2391"/>
    <w:rsid w:val="008E3D58"/>
    <w:rsid w:val="008F14F0"/>
    <w:rsid w:val="009320CD"/>
    <w:rsid w:val="00940597"/>
    <w:rsid w:val="00942A00"/>
    <w:rsid w:val="00964BE8"/>
    <w:rsid w:val="00981FFD"/>
    <w:rsid w:val="00983D66"/>
    <w:rsid w:val="009D3CB1"/>
    <w:rsid w:val="009E7029"/>
    <w:rsid w:val="00A16274"/>
    <w:rsid w:val="00A875E7"/>
    <w:rsid w:val="00AE2E3C"/>
    <w:rsid w:val="00B016ED"/>
    <w:rsid w:val="00B13455"/>
    <w:rsid w:val="00B2388B"/>
    <w:rsid w:val="00B50A84"/>
    <w:rsid w:val="00BE0850"/>
    <w:rsid w:val="00C73AC0"/>
    <w:rsid w:val="00CB12E0"/>
    <w:rsid w:val="00D16BC6"/>
    <w:rsid w:val="00D277E6"/>
    <w:rsid w:val="00D41303"/>
    <w:rsid w:val="00DD32B8"/>
    <w:rsid w:val="00DE4C97"/>
    <w:rsid w:val="00DF62D8"/>
    <w:rsid w:val="00E174D9"/>
    <w:rsid w:val="00F85435"/>
    <w:rsid w:val="00FD3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4EBAE"/>
  <w15:chartTrackingRefBased/>
  <w15:docId w15:val="{28F2718C-4C41-4D32-9030-7616C40FA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501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3E1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3E1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43F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-maps.com/m/africa/west/west06.gif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-maps.com/carte.php?num_car=753&amp;lang=en" TargetMode="External"/><Relationship Id="rId12" Type="http://schemas.openxmlformats.org/officeDocument/2006/relationships/hyperlink" Target="https://en.wikipedia.org/wiki/en:public_domai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-maps.com/m/africa/afrique/afrique10.gif" TargetMode="External"/><Relationship Id="rId11" Type="http://schemas.openxmlformats.org/officeDocument/2006/relationships/hyperlink" Target="https://commons.wikimedia.org/wiki/File:Gambia_districts.png" TargetMode="External"/><Relationship Id="rId5" Type="http://schemas.openxmlformats.org/officeDocument/2006/relationships/hyperlink" Target="https://d-maps.com/carte.php?num_car=737&amp;lang=en" TargetMode="External"/><Relationship Id="rId10" Type="http://schemas.openxmlformats.org/officeDocument/2006/relationships/hyperlink" Target="https://en.wikipedia.org/wiki/User_talk:Rarelibra/Maps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ommons.wikimedia.org/wiki/File:Gambia_districts.pn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odou Jasseh</dc:creator>
  <cp:keywords/>
  <dc:description/>
  <cp:lastModifiedBy>Momodou Jasseh</cp:lastModifiedBy>
  <cp:revision>58</cp:revision>
  <dcterms:created xsi:type="dcterms:W3CDTF">2022-05-17T09:28:00Z</dcterms:created>
  <dcterms:modified xsi:type="dcterms:W3CDTF">2022-06-02T12:49:00Z</dcterms:modified>
</cp:coreProperties>
</file>